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44545" w14:textId="6DD5D407" w:rsidR="00AB72B5" w:rsidRPr="00A30B07" w:rsidRDefault="00AB72B5" w:rsidP="00AB72B5">
      <w:pPr>
        <w:pStyle w:val="Descripcin"/>
        <w:spacing w:line="480" w:lineRule="auto"/>
        <w:jc w:val="both"/>
        <w:rPr>
          <w:rFonts w:ascii="Arial" w:hAnsi="Arial" w:cs="Arial"/>
          <w:i w:val="0"/>
          <w:noProof/>
          <w:color w:val="auto"/>
          <w:sz w:val="24"/>
          <w:szCs w:val="24"/>
          <w:lang w:val="en-US"/>
        </w:rPr>
      </w:pPr>
      <w:r w:rsidRPr="00A30B07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BC240C9" wp14:editId="063C14E6">
            <wp:simplePos x="0" y="0"/>
            <wp:positionH relativeFrom="margin">
              <wp:posOffset>1547495</wp:posOffset>
            </wp:positionH>
            <wp:positionV relativeFrom="paragraph">
              <wp:posOffset>1650687</wp:posOffset>
            </wp:positionV>
            <wp:extent cx="2394585" cy="3239770"/>
            <wp:effectExtent l="0" t="0" r="5715" b="0"/>
            <wp:wrapTopAndBottom/>
            <wp:docPr id="3" name="Imagen 3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Tabla&#10;&#10;Descripción generada automáticamente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4585" cy="3239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A30B07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Table S</w:t>
      </w:r>
      <w:r w:rsidR="00F43BC3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1</w:t>
      </w:r>
      <w:r w:rsidRPr="00A30B07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. </w:t>
      </w:r>
      <w:r w:rsidRPr="00A30B07">
        <w:rPr>
          <w:rFonts w:ascii="Arial" w:hAnsi="Arial" w:cs="Arial"/>
          <w:b/>
          <w:color w:val="auto"/>
          <w:sz w:val="24"/>
          <w:szCs w:val="24"/>
          <w:lang w:val="en-US"/>
        </w:rPr>
        <w:t xml:space="preserve">Escherichia coli </w:t>
      </w:r>
      <w:r w:rsidRPr="00A30B07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strains isolated from river water. </w:t>
      </w:r>
      <w:r w:rsidRPr="00A30B07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Strains were yielded by Jorge Blanco’s laboratory collection (University of Santiago de Compostela). In the table appears the strains number, molecular markers and </w:t>
      </w:r>
      <w:proofErr w:type="spellStart"/>
      <w:r w:rsidRPr="00A30B07">
        <w:rPr>
          <w:rFonts w:ascii="Arial" w:hAnsi="Arial" w:cs="Arial"/>
          <w:i w:val="0"/>
          <w:color w:val="auto"/>
          <w:sz w:val="24"/>
          <w:szCs w:val="24"/>
          <w:lang w:val="en-US"/>
        </w:rPr>
        <w:t>filogenetic</w:t>
      </w:r>
      <w:proofErr w:type="spellEnd"/>
      <w:r w:rsidRPr="00A30B07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group.</w:t>
      </w:r>
    </w:p>
    <w:p w14:paraId="7DB41BE4" w14:textId="77777777" w:rsidR="00AE5B74" w:rsidRDefault="00AE5B74"/>
    <w:sectPr w:rsidR="00AE5B74" w:rsidSect="00E625D8">
      <w:pgSz w:w="11907" w:h="16840" w:code="9"/>
      <w:pgMar w:top="1418" w:right="1418" w:bottom="1418" w:left="1418" w:header="709" w:footer="0" w:gutter="0"/>
      <w:cols w:space="708"/>
      <w:titlePg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2B5"/>
    <w:rsid w:val="00AB72B5"/>
    <w:rsid w:val="00AE5B74"/>
    <w:rsid w:val="00E35CFB"/>
    <w:rsid w:val="00E625D8"/>
    <w:rsid w:val="00F43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BFE41A"/>
  <w15:chartTrackingRefBased/>
  <w15:docId w15:val="{14EF009A-F20E-491F-B6B3-F76BDB53D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AB72B5"/>
    <w:pPr>
      <w:spacing w:after="200" w:line="240" w:lineRule="auto"/>
    </w:pPr>
    <w:rPr>
      <w:i/>
      <w:iCs/>
      <w:color w:val="44546A" w:themeColor="text2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encia Gandara, Carolina</dc:creator>
  <cp:keywords/>
  <dc:description/>
  <cp:lastModifiedBy>Palencia Gandara, Carolina</cp:lastModifiedBy>
  <cp:revision>2</cp:revision>
  <dcterms:created xsi:type="dcterms:W3CDTF">2021-04-30T08:55:00Z</dcterms:created>
  <dcterms:modified xsi:type="dcterms:W3CDTF">2021-07-20T10:14:00Z</dcterms:modified>
</cp:coreProperties>
</file>